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36304" w14:textId="4FDFD2DB" w:rsidR="00123A39" w:rsidRPr="0078627E" w:rsidRDefault="001C6620" w:rsidP="00123A39">
      <w:pPr>
        <w:jc w:val="both"/>
      </w:pPr>
      <w:r>
        <w:rPr>
          <w:b/>
        </w:rPr>
        <w:t xml:space="preserve">Table </w:t>
      </w:r>
      <w:r w:rsidR="00123A39">
        <w:rPr>
          <w:b/>
        </w:rPr>
        <w:t>S</w:t>
      </w:r>
      <w:r>
        <w:rPr>
          <w:b/>
        </w:rPr>
        <w:t>3</w:t>
      </w:r>
      <w:r w:rsidR="00B51A67" w:rsidRPr="00B51A67">
        <w:rPr>
          <w:b/>
        </w:rPr>
        <w:t>.</w:t>
      </w:r>
      <w:r w:rsidR="00B51A67">
        <w:rPr>
          <w:b/>
        </w:rPr>
        <w:t xml:space="preserve"> Cancer mutations in MZF1 SCAN domain. </w:t>
      </w:r>
      <w:r w:rsidR="00B51A67">
        <w:t xml:space="preserve">The cancer-related mutations deposited in </w:t>
      </w:r>
      <w:proofErr w:type="spellStart"/>
      <w:r w:rsidR="00B51A67" w:rsidRPr="001C6620">
        <w:rPr>
          <w:i/>
        </w:rPr>
        <w:t>Cbioportal</w:t>
      </w:r>
      <w:proofErr w:type="spellEnd"/>
      <w:r w:rsidR="00E2032A">
        <w:t xml:space="preserve">, </w:t>
      </w:r>
      <w:r w:rsidRPr="001C6620">
        <w:rPr>
          <w:i/>
        </w:rPr>
        <w:t>CMPD</w:t>
      </w:r>
      <w:r w:rsidR="004C071D">
        <w:t xml:space="preserve">, </w:t>
      </w:r>
      <w:r w:rsidR="004C071D" w:rsidRPr="001C6620">
        <w:rPr>
          <w:i/>
        </w:rPr>
        <w:t>ICGC Portal</w:t>
      </w:r>
      <w:r w:rsidR="004C071D">
        <w:t xml:space="preserve">, </w:t>
      </w:r>
      <w:proofErr w:type="spellStart"/>
      <w:r w:rsidR="004C071D" w:rsidRPr="001C6620">
        <w:rPr>
          <w:i/>
        </w:rPr>
        <w:t>CancerResource</w:t>
      </w:r>
      <w:proofErr w:type="spellEnd"/>
      <w:r w:rsidR="00B51A67">
        <w:t xml:space="preserve"> and </w:t>
      </w:r>
      <w:r w:rsidR="00B51A67" w:rsidRPr="001C6620">
        <w:rPr>
          <w:i/>
        </w:rPr>
        <w:t>COSMIC</w:t>
      </w:r>
      <w:r w:rsidR="00B51A67">
        <w:t xml:space="preserve"> and located in the</w:t>
      </w:r>
      <w:r w:rsidR="000D2DBD">
        <w:t xml:space="preserve"> known structure of the MZF1</w:t>
      </w:r>
      <w:r w:rsidR="00B51A67">
        <w:t xml:space="preserve"> SCAN domain (residue 35-128</w:t>
      </w:r>
      <w:r w:rsidR="000D2DBD">
        <w:t>, PDB entry 2FI2</w:t>
      </w:r>
      <w:r w:rsidR="00B51A67">
        <w:t>) are here reported</w:t>
      </w:r>
      <w:r w:rsidR="004125E4">
        <w:t>. Other MZF1 mutations,</w:t>
      </w:r>
      <w:r w:rsidR="00123A39">
        <w:t xml:space="preserve"> </w:t>
      </w:r>
      <w:r w:rsidR="004125E4">
        <w:t xml:space="preserve">which have not been associated to disease yet, have been </w:t>
      </w:r>
      <w:r w:rsidR="00123A39">
        <w:t xml:space="preserve">inferred by the analyses of </w:t>
      </w:r>
      <w:proofErr w:type="spellStart"/>
      <w:r w:rsidR="00123A39" w:rsidRPr="001C6620">
        <w:rPr>
          <w:i/>
        </w:rPr>
        <w:t>HumanSavar</w:t>
      </w:r>
      <w:proofErr w:type="spellEnd"/>
      <w:r w:rsidR="00123A39">
        <w:t xml:space="preserve">, </w:t>
      </w:r>
      <w:proofErr w:type="spellStart"/>
      <w:r w:rsidR="00123A39" w:rsidRPr="001C6620">
        <w:rPr>
          <w:i/>
        </w:rPr>
        <w:t>Ca</w:t>
      </w:r>
      <w:r w:rsidR="00072F53" w:rsidRPr="001C6620">
        <w:rPr>
          <w:i/>
        </w:rPr>
        <w:t>nProVar</w:t>
      </w:r>
      <w:proofErr w:type="spellEnd"/>
      <w:r w:rsidR="00072F53">
        <w:t xml:space="preserve">, </w:t>
      </w:r>
      <w:r w:rsidR="00072F53" w:rsidRPr="001C6620">
        <w:rPr>
          <w:i/>
        </w:rPr>
        <w:t>1000 Genomes</w:t>
      </w:r>
      <w:r w:rsidR="00072F53">
        <w:t xml:space="preserve"> and </w:t>
      </w:r>
      <w:proofErr w:type="spellStart"/>
      <w:r w:rsidR="00072F53" w:rsidRPr="001C6620">
        <w:rPr>
          <w:i/>
        </w:rPr>
        <w:t>dbSNP</w:t>
      </w:r>
      <w:proofErr w:type="spellEnd"/>
      <w:r w:rsidR="00072F53">
        <w:t xml:space="preserve"> and </w:t>
      </w:r>
      <w:r w:rsidR="00123A39">
        <w:t xml:space="preserve">are reported in italic in the table. </w:t>
      </w:r>
      <w:r w:rsidR="00230E90">
        <w:t>We also reported the predicted unfolding free energies of the mutant variants (</w:t>
      </w:r>
      <w:r w:rsidR="00230E90" w:rsidRPr="002B19DF">
        <w:rPr>
          <w:color w:val="3E3D40"/>
        </w:rPr>
        <w:t>∆</w:t>
      </w:r>
      <w:proofErr w:type="spellStart"/>
      <w:r w:rsidR="00230E90" w:rsidRPr="00445A82">
        <w:rPr>
          <w:rFonts w:eastAsia="Times New Roman"/>
          <w:color w:val="000000"/>
        </w:rPr>
        <w:t>G</w:t>
      </w:r>
      <w:r w:rsidR="00230E90">
        <w:rPr>
          <w:rFonts w:eastAsia="Times New Roman"/>
          <w:color w:val="000000"/>
        </w:rPr>
        <w:t>u</w:t>
      </w:r>
      <w:r w:rsidR="00230E90" w:rsidRPr="00445A82">
        <w:rPr>
          <w:rFonts w:eastAsia="Times New Roman"/>
          <w:i/>
          <w:color w:val="000000"/>
          <w:vertAlign w:val="subscript"/>
        </w:rPr>
        <w:t>mutant</w:t>
      </w:r>
      <w:proofErr w:type="spellEnd"/>
      <w:r w:rsidR="00230E90" w:rsidRPr="00230E90">
        <w:rPr>
          <w:rFonts w:eastAsia="Times New Roman"/>
          <w:color w:val="000000"/>
        </w:rPr>
        <w:t>)</w:t>
      </w:r>
      <w:r w:rsidR="00230E90">
        <w:rPr>
          <w:rFonts w:eastAsia="Times New Roman"/>
          <w:color w:val="000000"/>
        </w:rPr>
        <w:t xml:space="preserve"> as explained in the Materials and Methods and Results in the main text.</w:t>
      </w:r>
      <w:r w:rsidR="0078627E">
        <w:rPr>
          <w:rFonts w:eastAsia="Times New Roman"/>
          <w:color w:val="000000"/>
        </w:rPr>
        <w:t xml:space="preserve"> In the calculation the </w:t>
      </w:r>
      <w:r w:rsidR="0078627E">
        <w:t>(</w:t>
      </w:r>
      <w:r w:rsidR="0078627E" w:rsidRPr="002B19DF">
        <w:rPr>
          <w:color w:val="3E3D40"/>
        </w:rPr>
        <w:t>∆</w:t>
      </w:r>
      <w:proofErr w:type="spellStart"/>
      <w:r w:rsidR="0078627E" w:rsidRPr="00445A82">
        <w:rPr>
          <w:rFonts w:eastAsia="Times New Roman"/>
          <w:color w:val="000000"/>
        </w:rPr>
        <w:t>G</w:t>
      </w:r>
      <w:r w:rsidR="0078627E">
        <w:rPr>
          <w:rFonts w:eastAsia="Times New Roman"/>
          <w:color w:val="000000"/>
        </w:rPr>
        <w:t>u</w:t>
      </w:r>
      <w:r w:rsidR="0078627E">
        <w:rPr>
          <w:rFonts w:eastAsia="Times New Roman"/>
          <w:i/>
          <w:color w:val="000000"/>
          <w:vertAlign w:val="subscript"/>
        </w:rPr>
        <w:t>WT</w:t>
      </w:r>
      <w:proofErr w:type="spellEnd"/>
      <w:r w:rsidR="0078627E">
        <w:rPr>
          <w:rFonts w:eastAsia="Times New Roman"/>
          <w:i/>
          <w:color w:val="000000"/>
          <w:vertAlign w:val="subscript"/>
        </w:rPr>
        <w:t xml:space="preserve"> </w:t>
      </w:r>
      <w:r w:rsidR="0078627E">
        <w:t xml:space="preserve">is assumed to be -5 kcal/mol. The associated value in parenthesis is the estimation of the error in the prediction which has been calculated estimating the </w:t>
      </w:r>
      <w:r w:rsidR="0078627E" w:rsidRPr="002B19DF">
        <w:rPr>
          <w:color w:val="3E3D40"/>
        </w:rPr>
        <w:t>∆</w:t>
      </w:r>
      <w:proofErr w:type="spellStart"/>
      <w:r w:rsidR="0078627E">
        <w:t>Gu</w:t>
      </w:r>
      <w:proofErr w:type="spellEnd"/>
      <w:r w:rsidR="0078627E">
        <w:t xml:space="preserve"> of the corresponding self-mutation with </w:t>
      </w:r>
      <w:proofErr w:type="spellStart"/>
      <w:r w:rsidR="0078627E" w:rsidRPr="0078627E">
        <w:rPr>
          <w:i/>
        </w:rPr>
        <w:t>FoldX</w:t>
      </w:r>
      <w:proofErr w:type="spellEnd"/>
      <w:r w:rsidR="0078627E">
        <w:t xml:space="preserve">. Indeed, the self-mutation should in principle give a </w:t>
      </w:r>
      <w:r w:rsidR="0078627E" w:rsidRPr="002B19DF">
        <w:rPr>
          <w:color w:val="3E3D40"/>
        </w:rPr>
        <w:t>∆</w:t>
      </w:r>
      <w:proofErr w:type="spellStart"/>
      <w:r w:rsidR="0078627E">
        <w:rPr>
          <w:color w:val="3E3D40"/>
        </w:rPr>
        <w:t>Gu</w:t>
      </w:r>
      <w:proofErr w:type="spellEnd"/>
      <w:r w:rsidR="0078627E">
        <w:t xml:space="preserve"> value of -5 kcal/</w:t>
      </w:r>
      <w:proofErr w:type="spellStart"/>
      <w:r w:rsidR="0078627E">
        <w:t>mol</w:t>
      </w:r>
      <w:proofErr w:type="spellEnd"/>
      <w:r w:rsidR="0078627E">
        <w:t xml:space="preserve"> and allow us thus to have a further estimation of the uncertainty in the calculation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Spec="center" w:tblpY="440"/>
        <w:tblW w:w="10201" w:type="dxa"/>
        <w:tblLook w:val="04A0" w:firstRow="1" w:lastRow="0" w:firstColumn="1" w:lastColumn="0" w:noHBand="0" w:noVBand="1"/>
      </w:tblPr>
      <w:tblGrid>
        <w:gridCol w:w="2162"/>
        <w:gridCol w:w="2276"/>
        <w:gridCol w:w="2836"/>
        <w:gridCol w:w="2927"/>
      </w:tblGrid>
      <w:tr w:rsidR="0078627E" w:rsidRPr="00B51A67" w14:paraId="7950B8AB" w14:textId="14CC9147" w:rsidTr="003E2979">
        <w:tc>
          <w:tcPr>
            <w:tcW w:w="2162" w:type="dxa"/>
          </w:tcPr>
          <w:p w14:paraId="3AD98B76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b/>
                <w:sz w:val="20"/>
                <w:szCs w:val="20"/>
              </w:rPr>
              <w:t>Amino acidic substitution</w:t>
            </w:r>
          </w:p>
        </w:tc>
        <w:tc>
          <w:tcPr>
            <w:tcW w:w="2276" w:type="dxa"/>
          </w:tcPr>
          <w:p w14:paraId="46C803CF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b/>
                <w:sz w:val="20"/>
                <w:szCs w:val="20"/>
              </w:rPr>
              <w:t>Cancer Study (# mutations)</w:t>
            </w:r>
          </w:p>
        </w:tc>
        <w:tc>
          <w:tcPr>
            <w:tcW w:w="2836" w:type="dxa"/>
          </w:tcPr>
          <w:p w14:paraId="02470328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927" w:type="dxa"/>
          </w:tcPr>
          <w:p w14:paraId="06EE0BFD" w14:textId="44FFC2C4" w:rsidR="0078627E" w:rsidRPr="0078627E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78627E">
              <w:rPr>
                <w:b/>
                <w:color w:val="3E3D40"/>
                <w:sz w:val="20"/>
                <w:szCs w:val="20"/>
              </w:rPr>
              <w:t>∆</w:t>
            </w:r>
            <w:proofErr w:type="spellStart"/>
            <w:r w:rsidRPr="0078627E">
              <w:rPr>
                <w:rFonts w:eastAsia="Times New Roman"/>
                <w:b/>
                <w:color w:val="000000"/>
                <w:sz w:val="20"/>
                <w:szCs w:val="20"/>
              </w:rPr>
              <w:t>Gu</w:t>
            </w:r>
            <w:r w:rsidRPr="0078627E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bscript"/>
              </w:rPr>
              <w:t>mutant</w:t>
            </w:r>
            <w:proofErr w:type="spellEnd"/>
            <w:r>
              <w:rPr>
                <w:rFonts w:eastAsia="Times New Roman"/>
                <w:b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error in self-mutation estimate</w:t>
            </w:r>
          </w:p>
        </w:tc>
      </w:tr>
      <w:tr w:rsidR="0078627E" w:rsidRPr="00B51A67" w14:paraId="05283738" w14:textId="754EAF6A" w:rsidTr="003E2979">
        <w:trPr>
          <w:trHeight w:val="553"/>
        </w:trPr>
        <w:tc>
          <w:tcPr>
            <w:tcW w:w="2162" w:type="dxa"/>
          </w:tcPr>
          <w:p w14:paraId="28C97F98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40S</w:t>
            </w:r>
          </w:p>
        </w:tc>
        <w:tc>
          <w:tcPr>
            <w:tcW w:w="2276" w:type="dxa"/>
          </w:tcPr>
          <w:p w14:paraId="5530C45B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4AE9C49A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 xml:space="preserve">COSMIC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66AC72C9" w14:textId="4B06DF37" w:rsidR="0078627E" w:rsidRPr="003E2979" w:rsidRDefault="0078627E" w:rsidP="003E2979">
            <w:pPr>
              <w:jc w:val="center"/>
              <w:rPr>
                <w:sz w:val="20"/>
                <w:szCs w:val="20"/>
              </w:rPr>
            </w:pPr>
            <w:r w:rsidRPr="003E2979">
              <w:rPr>
                <w:sz w:val="20"/>
                <w:szCs w:val="20"/>
              </w:rPr>
              <w:t xml:space="preserve">-2.88 </w:t>
            </w:r>
            <w:r w:rsidRPr="0078627E">
              <w:sym w:font="Symbol" w:char="F0B1"/>
            </w:r>
            <w:r w:rsidRPr="003E29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E2979" w:rsidRPr="003E2979">
              <w:rPr>
                <w:rFonts w:eastAsia="Times New Roman"/>
                <w:color w:val="000000"/>
                <w:sz w:val="20"/>
                <w:szCs w:val="20"/>
              </w:rPr>
              <w:t>0.07 kcal/</w:t>
            </w:r>
            <w:proofErr w:type="spellStart"/>
            <w:r w:rsidR="003E2979" w:rsidRPr="003E2979"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619A141" w14:textId="00BC7DD6" w:rsidTr="003E2979">
        <w:trPr>
          <w:trHeight w:val="748"/>
        </w:trPr>
        <w:tc>
          <w:tcPr>
            <w:tcW w:w="2162" w:type="dxa"/>
          </w:tcPr>
          <w:p w14:paraId="72DB08B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E41K</w:t>
            </w:r>
          </w:p>
        </w:tc>
        <w:tc>
          <w:tcPr>
            <w:tcW w:w="2276" w:type="dxa"/>
          </w:tcPr>
          <w:p w14:paraId="57E9C56B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BLCA-</w:t>
            </w:r>
            <w:proofErr w:type="gramStart"/>
            <w:r w:rsidRPr="001C6620">
              <w:rPr>
                <w:sz w:val="20"/>
                <w:szCs w:val="20"/>
              </w:rPr>
              <w:t>TCGA(</w:t>
            </w:r>
            <w:proofErr w:type="gramEnd"/>
            <w:r w:rsidRPr="001C6620">
              <w:rPr>
                <w:sz w:val="20"/>
                <w:szCs w:val="20"/>
              </w:rPr>
              <w:t>1)</w:t>
            </w:r>
          </w:p>
          <w:p w14:paraId="3E47869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2)</w:t>
            </w:r>
          </w:p>
          <w:p w14:paraId="59033E33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6C76013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OSMIC, ICGC</w:t>
            </w:r>
          </w:p>
        </w:tc>
        <w:tc>
          <w:tcPr>
            <w:tcW w:w="2927" w:type="dxa"/>
          </w:tcPr>
          <w:p w14:paraId="5A343509" w14:textId="01F94933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67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6F00DF5" w14:textId="1FE38040" w:rsidTr="003E2979">
        <w:tc>
          <w:tcPr>
            <w:tcW w:w="2162" w:type="dxa"/>
          </w:tcPr>
          <w:p w14:paraId="204C0146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44G</w:t>
            </w:r>
          </w:p>
        </w:tc>
        <w:tc>
          <w:tcPr>
            <w:tcW w:w="2276" w:type="dxa"/>
          </w:tcPr>
          <w:p w14:paraId="1ED998EC" w14:textId="0C469D41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CCC5BF2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75BBDE5B" w14:textId="1E752EE0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21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3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38D0BA9C" w14:textId="434E315C" w:rsidTr="003E2979">
        <w:trPr>
          <w:trHeight w:val="497"/>
        </w:trPr>
        <w:tc>
          <w:tcPr>
            <w:tcW w:w="2162" w:type="dxa"/>
          </w:tcPr>
          <w:p w14:paraId="22544EF1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44C</w:t>
            </w:r>
          </w:p>
        </w:tc>
        <w:tc>
          <w:tcPr>
            <w:tcW w:w="2276" w:type="dxa"/>
          </w:tcPr>
          <w:p w14:paraId="17652C59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ACC – TCGA (1)</w:t>
            </w:r>
          </w:p>
        </w:tc>
        <w:tc>
          <w:tcPr>
            <w:tcW w:w="2836" w:type="dxa"/>
          </w:tcPr>
          <w:p w14:paraId="1F632009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 xml:space="preserve">, CMPD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29C86A45" w14:textId="1C0F839E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00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3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0207F85" w14:textId="08A1965D" w:rsidTr="003E2979">
        <w:trPr>
          <w:trHeight w:val="511"/>
        </w:trPr>
        <w:tc>
          <w:tcPr>
            <w:tcW w:w="2162" w:type="dxa"/>
          </w:tcPr>
          <w:p w14:paraId="3A93B522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R44H</w:t>
            </w:r>
          </w:p>
        </w:tc>
        <w:tc>
          <w:tcPr>
            <w:tcW w:w="2276" w:type="dxa"/>
          </w:tcPr>
          <w:p w14:paraId="4F98B79C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30C8C8D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</w:t>
            </w:r>
          </w:p>
        </w:tc>
        <w:tc>
          <w:tcPr>
            <w:tcW w:w="2836" w:type="dxa"/>
          </w:tcPr>
          <w:p w14:paraId="21CDD2E6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, ICGC</w:t>
            </w:r>
          </w:p>
        </w:tc>
        <w:tc>
          <w:tcPr>
            <w:tcW w:w="2927" w:type="dxa"/>
          </w:tcPr>
          <w:p w14:paraId="3A12113A" w14:textId="33A5B7EA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31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3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7D7BA64" w14:textId="622BB4B0" w:rsidTr="003E2979">
        <w:tc>
          <w:tcPr>
            <w:tcW w:w="2162" w:type="dxa"/>
          </w:tcPr>
          <w:p w14:paraId="29C8F379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L45M</w:t>
            </w:r>
          </w:p>
        </w:tc>
        <w:tc>
          <w:tcPr>
            <w:tcW w:w="2276" w:type="dxa"/>
          </w:tcPr>
          <w:p w14:paraId="1D314100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CI-60 CELL LINES (1)</w:t>
            </w:r>
          </w:p>
          <w:p w14:paraId="059760E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1B6CADAC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HCT-15 CELL LINES</w:t>
            </w:r>
          </w:p>
        </w:tc>
        <w:tc>
          <w:tcPr>
            <w:tcW w:w="2836" w:type="dxa"/>
          </w:tcPr>
          <w:p w14:paraId="334F64B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 xml:space="preserve">, CMPD, COSMIC, </w:t>
            </w:r>
            <w:proofErr w:type="spellStart"/>
            <w:r w:rsidRPr="001C6620">
              <w:rPr>
                <w:sz w:val="20"/>
                <w:szCs w:val="20"/>
              </w:rPr>
              <w:t>CancerResource</w:t>
            </w:r>
            <w:proofErr w:type="spellEnd"/>
          </w:p>
        </w:tc>
        <w:tc>
          <w:tcPr>
            <w:tcW w:w="2927" w:type="dxa"/>
          </w:tcPr>
          <w:p w14:paraId="41BF9CE1" w14:textId="7B76E90E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00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44450C5" w14:textId="6EF22E84" w:rsidTr="003E2979">
        <w:trPr>
          <w:trHeight w:val="763"/>
        </w:trPr>
        <w:tc>
          <w:tcPr>
            <w:tcW w:w="2162" w:type="dxa"/>
          </w:tcPr>
          <w:p w14:paraId="7A16561B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R46H</w:t>
            </w:r>
          </w:p>
        </w:tc>
        <w:tc>
          <w:tcPr>
            <w:tcW w:w="2276" w:type="dxa"/>
          </w:tcPr>
          <w:p w14:paraId="45F24A76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LORECTAL – GENENTECH (1)</w:t>
            </w:r>
          </w:p>
          <w:p w14:paraId="7B1F660F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7E9B3B71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OSMIC</w:t>
            </w:r>
          </w:p>
        </w:tc>
        <w:tc>
          <w:tcPr>
            <w:tcW w:w="2927" w:type="dxa"/>
          </w:tcPr>
          <w:p w14:paraId="5BEF626E" w14:textId="1E20C60C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33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3772D079" w14:textId="09A00622" w:rsidTr="003E2979">
        <w:trPr>
          <w:trHeight w:val="1000"/>
        </w:trPr>
        <w:tc>
          <w:tcPr>
            <w:tcW w:w="2162" w:type="dxa"/>
          </w:tcPr>
          <w:p w14:paraId="6BDB4CA3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F47S</w:t>
            </w:r>
          </w:p>
        </w:tc>
        <w:tc>
          <w:tcPr>
            <w:tcW w:w="2276" w:type="dxa"/>
          </w:tcPr>
          <w:p w14:paraId="5717F676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PRCC-TCGA (1)</w:t>
            </w:r>
          </w:p>
          <w:p w14:paraId="4D56E069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KIRP – TCGA (1)</w:t>
            </w:r>
          </w:p>
          <w:p w14:paraId="18EC0A4B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3253932C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4B41D41A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MPD, COSMIC, ICGC</w:t>
            </w:r>
          </w:p>
        </w:tc>
        <w:tc>
          <w:tcPr>
            <w:tcW w:w="2927" w:type="dxa"/>
          </w:tcPr>
          <w:p w14:paraId="5B17F69B" w14:textId="10D25DF5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78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4F05B20" w14:textId="415C7140" w:rsidTr="003E2979">
        <w:tc>
          <w:tcPr>
            <w:tcW w:w="2162" w:type="dxa"/>
          </w:tcPr>
          <w:p w14:paraId="4AB4826E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R48Q</w:t>
            </w:r>
          </w:p>
        </w:tc>
        <w:tc>
          <w:tcPr>
            <w:tcW w:w="2276" w:type="dxa"/>
          </w:tcPr>
          <w:p w14:paraId="09FC92F3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HEAD AND NECK - BROAD (1)</w:t>
            </w:r>
          </w:p>
          <w:p w14:paraId="399E37B7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05CC2D3E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OSMIC</w:t>
            </w:r>
          </w:p>
        </w:tc>
        <w:tc>
          <w:tcPr>
            <w:tcW w:w="2927" w:type="dxa"/>
          </w:tcPr>
          <w:p w14:paraId="12716F08" w14:textId="0B0C8DA9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60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81A9AFF" w14:textId="24BD4406" w:rsidTr="003E2979">
        <w:tc>
          <w:tcPr>
            <w:tcW w:w="2162" w:type="dxa"/>
          </w:tcPr>
          <w:p w14:paraId="13E48590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48L</w:t>
            </w:r>
          </w:p>
        </w:tc>
        <w:tc>
          <w:tcPr>
            <w:tcW w:w="2276" w:type="dxa"/>
          </w:tcPr>
          <w:p w14:paraId="40E49BDC" w14:textId="61A4C0FF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D3C29C1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0BE763EA" w14:textId="3ED021FA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17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8D69ECC" w14:textId="46F0B14B" w:rsidTr="003E2979">
        <w:tc>
          <w:tcPr>
            <w:tcW w:w="2162" w:type="dxa"/>
          </w:tcPr>
          <w:p w14:paraId="1FB8DFDC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51H</w:t>
            </w:r>
          </w:p>
        </w:tc>
        <w:tc>
          <w:tcPr>
            <w:tcW w:w="2276" w:type="dxa"/>
          </w:tcPr>
          <w:p w14:paraId="1270CFBE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DLBC – TCGA (2)</w:t>
            </w:r>
          </w:p>
          <w:p w14:paraId="0CDE772E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CL-60 CELL LINES (1)</w:t>
            </w:r>
          </w:p>
          <w:p w14:paraId="4D8EDA4E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7C59BDD2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</w:t>
            </w:r>
          </w:p>
          <w:p w14:paraId="19D4192D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 xml:space="preserve">CMPD, ICGC, </w:t>
            </w:r>
            <w:proofErr w:type="spellStart"/>
            <w:r w:rsidRPr="001C6620">
              <w:rPr>
                <w:sz w:val="20"/>
                <w:szCs w:val="20"/>
              </w:rPr>
              <w:t>HumanSavar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CanProVar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1ACE674F" w14:textId="793F769C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34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8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9314FD2" w14:textId="7B5E0C1A" w:rsidTr="003E2979">
        <w:tc>
          <w:tcPr>
            <w:tcW w:w="2162" w:type="dxa"/>
          </w:tcPr>
          <w:p w14:paraId="5C96F4F0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51C</w:t>
            </w:r>
          </w:p>
        </w:tc>
        <w:tc>
          <w:tcPr>
            <w:tcW w:w="2276" w:type="dxa"/>
          </w:tcPr>
          <w:p w14:paraId="263F8CB5" w14:textId="0C3902F2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6F05B65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62032972" w14:textId="052B0024" w:rsidR="0078627E" w:rsidRPr="0078627E" w:rsidRDefault="003E2979" w:rsidP="00387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82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8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8A7A6F1" w14:textId="2E59D8C0" w:rsidTr="003E2979">
        <w:trPr>
          <w:trHeight w:val="286"/>
        </w:trPr>
        <w:tc>
          <w:tcPr>
            <w:tcW w:w="2162" w:type="dxa"/>
          </w:tcPr>
          <w:p w14:paraId="03CFFCE4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Y52H</w:t>
            </w:r>
          </w:p>
        </w:tc>
        <w:tc>
          <w:tcPr>
            <w:tcW w:w="2276" w:type="dxa"/>
          </w:tcPr>
          <w:p w14:paraId="5D2562E2" w14:textId="514F9073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7E4F70CF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47DD0B87" w14:textId="68B164F3" w:rsidR="0078627E" w:rsidRPr="0078627E" w:rsidRDefault="003E2979" w:rsidP="00387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91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8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AF21AF9" w14:textId="0610025A" w:rsidTr="003E2979">
        <w:tc>
          <w:tcPr>
            <w:tcW w:w="2162" w:type="dxa"/>
          </w:tcPr>
          <w:p w14:paraId="62BC3B33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E54Q</w:t>
            </w:r>
          </w:p>
        </w:tc>
        <w:tc>
          <w:tcPr>
            <w:tcW w:w="2276" w:type="dxa"/>
          </w:tcPr>
          <w:p w14:paraId="6A37F096" w14:textId="72F92CF5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7F159B41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2F36F509" w14:textId="5FFF8580" w:rsidR="0078627E" w:rsidRPr="0078627E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60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EB50404" w14:textId="6A6338E7" w:rsidTr="003E2979">
        <w:tc>
          <w:tcPr>
            <w:tcW w:w="2162" w:type="dxa"/>
          </w:tcPr>
          <w:p w14:paraId="3501C72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G57W</w:t>
            </w:r>
          </w:p>
        </w:tc>
        <w:tc>
          <w:tcPr>
            <w:tcW w:w="2276" w:type="dxa"/>
          </w:tcPr>
          <w:p w14:paraId="20421762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LORECTAL – GENENTECH (1)</w:t>
            </w:r>
          </w:p>
          <w:p w14:paraId="2287D9E1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50BE46F5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OSMIC</w:t>
            </w:r>
          </w:p>
        </w:tc>
        <w:tc>
          <w:tcPr>
            <w:tcW w:w="2927" w:type="dxa"/>
          </w:tcPr>
          <w:p w14:paraId="7B8ADF90" w14:textId="75D2A5EB" w:rsidR="0078627E" w:rsidRPr="001C6620" w:rsidRDefault="003E2979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39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501113E" w14:textId="19AF9BDD" w:rsidTr="003E2979">
        <w:tc>
          <w:tcPr>
            <w:tcW w:w="2162" w:type="dxa"/>
          </w:tcPr>
          <w:p w14:paraId="7167CD37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58L</w:t>
            </w:r>
          </w:p>
        </w:tc>
        <w:tc>
          <w:tcPr>
            <w:tcW w:w="2276" w:type="dxa"/>
          </w:tcPr>
          <w:p w14:paraId="3638A6ED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366893F6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 xml:space="preserve">COSMIC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00FB2D34" w14:textId="65289CD5" w:rsidR="0078627E" w:rsidRPr="003E2979" w:rsidRDefault="003E2979" w:rsidP="003E2979">
            <w:pPr>
              <w:jc w:val="center"/>
              <w:rPr>
                <w:sz w:val="20"/>
                <w:szCs w:val="20"/>
              </w:rPr>
            </w:pPr>
            <w:r w:rsidRPr="003E2979">
              <w:rPr>
                <w:sz w:val="20"/>
                <w:szCs w:val="20"/>
              </w:rPr>
              <w:t xml:space="preserve">-4.71 </w:t>
            </w:r>
            <w:r w:rsidRPr="003E2979">
              <w:rPr>
                <w:sz w:val="20"/>
                <w:szCs w:val="20"/>
              </w:rPr>
              <w:t xml:space="preserve"> </w:t>
            </w:r>
            <w:r w:rsidRPr="0078627E">
              <w:sym w:font="Symbol" w:char="F0B1"/>
            </w:r>
            <w:r w:rsidRPr="003E2979"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 w:rsidRPr="003E2979"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7D3C021" w14:textId="3F01D50B" w:rsidTr="003E2979">
        <w:tc>
          <w:tcPr>
            <w:tcW w:w="2162" w:type="dxa"/>
          </w:tcPr>
          <w:p w14:paraId="74FF5F4C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lastRenderedPageBreak/>
              <w:t>R66Q</w:t>
            </w:r>
          </w:p>
        </w:tc>
        <w:tc>
          <w:tcPr>
            <w:tcW w:w="2276" w:type="dxa"/>
          </w:tcPr>
          <w:p w14:paraId="03F7D668" w14:textId="76F2E7AF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55E9078E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4456E6D5" w14:textId="0B084D25" w:rsidR="0078627E" w:rsidRPr="001C6620" w:rsidRDefault="00652314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94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59E130BB" w14:textId="54E24488" w:rsidTr="003E2979">
        <w:trPr>
          <w:trHeight w:val="283"/>
        </w:trPr>
        <w:tc>
          <w:tcPr>
            <w:tcW w:w="2162" w:type="dxa"/>
          </w:tcPr>
          <w:p w14:paraId="417EA142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C69Y</w:t>
            </w:r>
          </w:p>
        </w:tc>
        <w:tc>
          <w:tcPr>
            <w:tcW w:w="2276" w:type="dxa"/>
          </w:tcPr>
          <w:p w14:paraId="31FD30B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TE-1, KYSE-520 Cell-lines</w:t>
            </w:r>
          </w:p>
        </w:tc>
        <w:tc>
          <w:tcPr>
            <w:tcW w:w="2836" w:type="dxa"/>
          </w:tcPr>
          <w:p w14:paraId="5942270E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cerResource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076BF65E" w14:textId="539657F4" w:rsidR="0078627E" w:rsidRPr="001C6620" w:rsidRDefault="00652314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11 </w:t>
            </w:r>
            <w:r>
              <w:rPr>
                <w:sz w:val="20"/>
                <w:szCs w:val="20"/>
              </w:rPr>
              <w:t xml:space="preserve">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627E" w:rsidRPr="00B51A67" w14:paraId="65184F14" w14:textId="53D72946" w:rsidTr="00964F97">
        <w:trPr>
          <w:trHeight w:val="526"/>
        </w:trPr>
        <w:tc>
          <w:tcPr>
            <w:tcW w:w="2162" w:type="dxa"/>
          </w:tcPr>
          <w:p w14:paraId="2F175E4F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70H</w:t>
            </w:r>
          </w:p>
        </w:tc>
        <w:tc>
          <w:tcPr>
            <w:tcW w:w="2276" w:type="dxa"/>
          </w:tcPr>
          <w:p w14:paraId="2E89D78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791D9C1F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7FFB41CD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 xml:space="preserve">COSMIC, ICGC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005733F5" w14:textId="144E46A6" w:rsidR="0078627E" w:rsidRPr="001C6620" w:rsidRDefault="00964F97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38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 w:rsidR="00AE630B">
              <w:rPr>
                <w:rFonts w:eastAsia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F8DCBF0" w14:textId="2C70E318" w:rsidTr="003E2979">
        <w:trPr>
          <w:trHeight w:val="748"/>
        </w:trPr>
        <w:tc>
          <w:tcPr>
            <w:tcW w:w="2162" w:type="dxa"/>
          </w:tcPr>
          <w:p w14:paraId="709EAAF9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Q71R</w:t>
            </w:r>
          </w:p>
        </w:tc>
        <w:tc>
          <w:tcPr>
            <w:tcW w:w="2276" w:type="dxa"/>
          </w:tcPr>
          <w:p w14:paraId="1212043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STAD – TCGA (2)</w:t>
            </w:r>
          </w:p>
          <w:p w14:paraId="5837E82D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73D2E368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7C6AFD8C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MPD, COSMIC, ICGC</w:t>
            </w:r>
          </w:p>
        </w:tc>
        <w:tc>
          <w:tcPr>
            <w:tcW w:w="2927" w:type="dxa"/>
          </w:tcPr>
          <w:p w14:paraId="01C4E631" w14:textId="2A67BD3C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83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0EB5B26" w14:textId="79BF98D3" w:rsidTr="003E2979">
        <w:tc>
          <w:tcPr>
            <w:tcW w:w="2162" w:type="dxa"/>
          </w:tcPr>
          <w:p w14:paraId="6DD57533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74C</w:t>
            </w:r>
          </w:p>
        </w:tc>
        <w:tc>
          <w:tcPr>
            <w:tcW w:w="2276" w:type="dxa"/>
          </w:tcPr>
          <w:p w14:paraId="30FE1C8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1F98B884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 xml:space="preserve">COSMIC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4656CB3E" w14:textId="6DEF6EA1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34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3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E7B5482" w14:textId="0ABFEC5C" w:rsidTr="003E2979">
        <w:trPr>
          <w:trHeight w:val="284"/>
        </w:trPr>
        <w:tc>
          <w:tcPr>
            <w:tcW w:w="2162" w:type="dxa"/>
          </w:tcPr>
          <w:p w14:paraId="20148751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78H</w:t>
            </w:r>
          </w:p>
        </w:tc>
        <w:tc>
          <w:tcPr>
            <w:tcW w:w="2276" w:type="dxa"/>
          </w:tcPr>
          <w:p w14:paraId="4E97DEFB" w14:textId="31ADB5AD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335211A2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7FDB28EF" w14:textId="1044D890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35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2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5F53EBAB" w14:textId="15BE5CC7" w:rsidTr="003E2979">
        <w:tc>
          <w:tcPr>
            <w:tcW w:w="2162" w:type="dxa"/>
          </w:tcPr>
          <w:p w14:paraId="0C65E535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78C</w:t>
            </w:r>
          </w:p>
        </w:tc>
        <w:tc>
          <w:tcPr>
            <w:tcW w:w="2276" w:type="dxa"/>
          </w:tcPr>
          <w:p w14:paraId="3C16DDF9" w14:textId="69A06578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544E6A61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42F9ECD3" w14:textId="4DC007F9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61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2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8C76880" w14:textId="08FF2CC7" w:rsidTr="003E2979">
        <w:tc>
          <w:tcPr>
            <w:tcW w:w="2162" w:type="dxa"/>
          </w:tcPr>
          <w:p w14:paraId="3184F68F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S79P</w:t>
            </w:r>
          </w:p>
        </w:tc>
        <w:tc>
          <w:tcPr>
            <w:tcW w:w="2276" w:type="dxa"/>
          </w:tcPr>
          <w:p w14:paraId="54F393F4" w14:textId="1FF7FD9E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F7FE6D6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406584C4" w14:textId="2227DE2E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20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1AF9B437" w14:textId="11A32F12" w:rsidTr="003E2979">
        <w:tc>
          <w:tcPr>
            <w:tcW w:w="2162" w:type="dxa"/>
          </w:tcPr>
          <w:p w14:paraId="6500B849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Q82R</w:t>
            </w:r>
          </w:p>
        </w:tc>
        <w:tc>
          <w:tcPr>
            <w:tcW w:w="2276" w:type="dxa"/>
          </w:tcPr>
          <w:p w14:paraId="67AAB4CA" w14:textId="50B3A194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AE69548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3C516D2D" w14:textId="64B877CD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68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5F272918" w14:textId="1AD63490" w:rsidTr="003E2979">
        <w:tc>
          <w:tcPr>
            <w:tcW w:w="2162" w:type="dxa"/>
          </w:tcPr>
          <w:p w14:paraId="78835946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L86V</w:t>
            </w:r>
          </w:p>
        </w:tc>
        <w:tc>
          <w:tcPr>
            <w:tcW w:w="2276" w:type="dxa"/>
          </w:tcPr>
          <w:p w14:paraId="6204D49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CI-H292</w:t>
            </w:r>
          </w:p>
        </w:tc>
        <w:tc>
          <w:tcPr>
            <w:tcW w:w="2836" w:type="dxa"/>
          </w:tcPr>
          <w:p w14:paraId="6E5C1F3C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cerResource</w:t>
            </w:r>
            <w:proofErr w:type="spellEnd"/>
          </w:p>
        </w:tc>
        <w:tc>
          <w:tcPr>
            <w:tcW w:w="2927" w:type="dxa"/>
          </w:tcPr>
          <w:p w14:paraId="26AB2A4B" w14:textId="2A027B36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13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8359074" w14:textId="0F8238A5" w:rsidTr="003E2979">
        <w:tc>
          <w:tcPr>
            <w:tcW w:w="2162" w:type="dxa"/>
          </w:tcPr>
          <w:p w14:paraId="7C6077EC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G94S</w:t>
            </w:r>
          </w:p>
        </w:tc>
        <w:tc>
          <w:tcPr>
            <w:tcW w:w="2276" w:type="dxa"/>
          </w:tcPr>
          <w:p w14:paraId="1BE5A2C1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LORECTAL – GENENTECH (1)</w:t>
            </w:r>
          </w:p>
          <w:p w14:paraId="53A19011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7820C0BA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</w:p>
          <w:p w14:paraId="1B8E96A2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</w:t>
            </w:r>
          </w:p>
        </w:tc>
        <w:tc>
          <w:tcPr>
            <w:tcW w:w="2927" w:type="dxa"/>
          </w:tcPr>
          <w:p w14:paraId="11C3CAAA" w14:textId="05E61335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23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2343C19" w14:textId="1F42A27E" w:rsidTr="003E2979">
        <w:tc>
          <w:tcPr>
            <w:tcW w:w="2162" w:type="dxa"/>
          </w:tcPr>
          <w:p w14:paraId="49F3968B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97T</w:t>
            </w:r>
          </w:p>
        </w:tc>
        <w:tc>
          <w:tcPr>
            <w:tcW w:w="2276" w:type="dxa"/>
          </w:tcPr>
          <w:p w14:paraId="20E33B9F" w14:textId="6FCCCF05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48731688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5A60813B" w14:textId="09A825D6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14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B09ED68" w14:textId="434A9CE2" w:rsidTr="00AE630B">
        <w:trPr>
          <w:trHeight w:val="791"/>
        </w:trPr>
        <w:tc>
          <w:tcPr>
            <w:tcW w:w="2162" w:type="dxa"/>
          </w:tcPr>
          <w:p w14:paraId="28F232A5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E99Q</w:t>
            </w:r>
          </w:p>
        </w:tc>
        <w:tc>
          <w:tcPr>
            <w:tcW w:w="2276" w:type="dxa"/>
          </w:tcPr>
          <w:p w14:paraId="6E8DBA2F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ESC – TCGA (1)</w:t>
            </w:r>
          </w:p>
          <w:p w14:paraId="4E2C908A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  <w:p w14:paraId="1EB1D487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27330314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OSMIC, ICGC</w:t>
            </w:r>
          </w:p>
        </w:tc>
        <w:tc>
          <w:tcPr>
            <w:tcW w:w="2927" w:type="dxa"/>
          </w:tcPr>
          <w:p w14:paraId="20716BE3" w14:textId="2E7C6C08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20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15BAB3AB" w14:textId="3A449884" w:rsidTr="003E2979">
        <w:tc>
          <w:tcPr>
            <w:tcW w:w="2162" w:type="dxa"/>
          </w:tcPr>
          <w:p w14:paraId="76E59222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100N</w:t>
            </w:r>
          </w:p>
        </w:tc>
        <w:tc>
          <w:tcPr>
            <w:tcW w:w="2276" w:type="dxa"/>
          </w:tcPr>
          <w:p w14:paraId="60241D28" w14:textId="77777777" w:rsidR="0078627E" w:rsidRPr="001C6620" w:rsidRDefault="0078627E" w:rsidP="00387D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662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1C6620">
              <w:rPr>
                <w:rFonts w:eastAsia="Times New Roman" w:cs="Times New Roman"/>
                <w:color w:val="000000"/>
                <w:sz w:val="20"/>
                <w:szCs w:val="20"/>
              </w:rPr>
              <w:t>LNCaP</w:t>
            </w:r>
            <w:proofErr w:type="spellEnd"/>
            <w:r w:rsidRPr="001C6620">
              <w:rPr>
                <w:rFonts w:eastAsia="Times New Roman" w:cs="Times New Roman"/>
                <w:color w:val="000000"/>
                <w:sz w:val="20"/>
                <w:szCs w:val="20"/>
              </w:rPr>
              <w:t>-Clone-FGC CELL LINES</w:t>
            </w:r>
          </w:p>
          <w:p w14:paraId="647F7CA4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09DD9C1D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cerResource</w:t>
            </w:r>
            <w:proofErr w:type="spellEnd"/>
          </w:p>
        </w:tc>
        <w:tc>
          <w:tcPr>
            <w:tcW w:w="2927" w:type="dxa"/>
          </w:tcPr>
          <w:p w14:paraId="749BCA81" w14:textId="2D04F587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04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73CF2BF" w14:textId="17B4ACCE" w:rsidTr="003E2979">
        <w:tc>
          <w:tcPr>
            <w:tcW w:w="2162" w:type="dxa"/>
          </w:tcPr>
          <w:p w14:paraId="368B6443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A102T</w:t>
            </w:r>
          </w:p>
        </w:tc>
        <w:tc>
          <w:tcPr>
            <w:tcW w:w="2276" w:type="dxa"/>
          </w:tcPr>
          <w:p w14:paraId="1C924093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1)</w:t>
            </w:r>
          </w:p>
        </w:tc>
        <w:tc>
          <w:tcPr>
            <w:tcW w:w="2836" w:type="dxa"/>
          </w:tcPr>
          <w:p w14:paraId="31C3FFE6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</w:t>
            </w:r>
          </w:p>
        </w:tc>
        <w:tc>
          <w:tcPr>
            <w:tcW w:w="2927" w:type="dxa"/>
          </w:tcPr>
          <w:p w14:paraId="09560AB8" w14:textId="3DF326DB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80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4B9F609" w14:textId="44E5EAF1" w:rsidTr="003E2979">
        <w:tc>
          <w:tcPr>
            <w:tcW w:w="2162" w:type="dxa"/>
          </w:tcPr>
          <w:p w14:paraId="08395B36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03H</w:t>
            </w:r>
          </w:p>
        </w:tc>
        <w:tc>
          <w:tcPr>
            <w:tcW w:w="2276" w:type="dxa"/>
          </w:tcPr>
          <w:p w14:paraId="1B6CE795" w14:textId="144F22F0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3BFD051D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ProVar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HumanSavar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4372FEEF" w14:textId="1C1AD91F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52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3B6F064" w14:textId="2DAAF96E" w:rsidTr="003E2979">
        <w:tc>
          <w:tcPr>
            <w:tcW w:w="2162" w:type="dxa"/>
          </w:tcPr>
          <w:p w14:paraId="1D20A292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03C</w:t>
            </w:r>
          </w:p>
        </w:tc>
        <w:tc>
          <w:tcPr>
            <w:tcW w:w="2276" w:type="dxa"/>
          </w:tcPr>
          <w:p w14:paraId="080972B7" w14:textId="44599A05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6D828861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132FCC4D" w14:textId="106E9D86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97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8F46BFE" w14:textId="2BBD698F" w:rsidTr="003E2979">
        <w:tc>
          <w:tcPr>
            <w:tcW w:w="2162" w:type="dxa"/>
          </w:tcPr>
          <w:p w14:paraId="5C310F9B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03Q</w:t>
            </w:r>
          </w:p>
        </w:tc>
        <w:tc>
          <w:tcPr>
            <w:tcW w:w="2276" w:type="dxa"/>
          </w:tcPr>
          <w:p w14:paraId="6130A0FF" w14:textId="1D5998E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219D41DC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ProVar</w:t>
            </w:r>
            <w:proofErr w:type="spellEnd"/>
            <w:r w:rsidRPr="001C6620">
              <w:rPr>
                <w:sz w:val="20"/>
                <w:szCs w:val="20"/>
              </w:rPr>
              <w:t xml:space="preserve">, </w:t>
            </w:r>
            <w:proofErr w:type="spellStart"/>
            <w:r w:rsidRPr="001C6620">
              <w:rPr>
                <w:sz w:val="20"/>
                <w:szCs w:val="20"/>
              </w:rPr>
              <w:t>HumanSavar</w:t>
            </w:r>
            <w:proofErr w:type="spellEnd"/>
          </w:p>
        </w:tc>
        <w:tc>
          <w:tcPr>
            <w:tcW w:w="2927" w:type="dxa"/>
          </w:tcPr>
          <w:p w14:paraId="1C8766A6" w14:textId="1996AD42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67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5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1DC2E7DE" w14:textId="11799DAA" w:rsidTr="003E2979">
        <w:tc>
          <w:tcPr>
            <w:tcW w:w="2162" w:type="dxa"/>
          </w:tcPr>
          <w:p w14:paraId="43DFA54C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08W</w:t>
            </w:r>
          </w:p>
        </w:tc>
        <w:tc>
          <w:tcPr>
            <w:tcW w:w="2276" w:type="dxa"/>
          </w:tcPr>
          <w:p w14:paraId="75D52D06" w14:textId="216D191F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0E2D25E9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</w:t>
            </w:r>
          </w:p>
          <w:p w14:paraId="75141051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1000 Genomes</w:t>
            </w:r>
          </w:p>
        </w:tc>
        <w:tc>
          <w:tcPr>
            <w:tcW w:w="2927" w:type="dxa"/>
          </w:tcPr>
          <w:p w14:paraId="01A22E72" w14:textId="7CF8DE94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65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2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6D875087" w14:textId="45DC7AEB" w:rsidTr="003E2979">
        <w:tc>
          <w:tcPr>
            <w:tcW w:w="2162" w:type="dxa"/>
          </w:tcPr>
          <w:p w14:paraId="5945ED9D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R108L</w:t>
            </w:r>
          </w:p>
        </w:tc>
        <w:tc>
          <w:tcPr>
            <w:tcW w:w="2276" w:type="dxa"/>
          </w:tcPr>
          <w:p w14:paraId="6AB98230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STAD – TCGA (2)</w:t>
            </w:r>
          </w:p>
          <w:p w14:paraId="69C469B0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SMIC (2)</w:t>
            </w:r>
          </w:p>
          <w:p w14:paraId="2F17879D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ICGC (1)</w:t>
            </w:r>
          </w:p>
        </w:tc>
        <w:tc>
          <w:tcPr>
            <w:tcW w:w="2836" w:type="dxa"/>
          </w:tcPr>
          <w:p w14:paraId="34BA637C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>, CMPD, COSMIC, ICGC</w:t>
            </w:r>
          </w:p>
        </w:tc>
        <w:tc>
          <w:tcPr>
            <w:tcW w:w="2927" w:type="dxa"/>
          </w:tcPr>
          <w:p w14:paraId="3664695B" w14:textId="39C08DD2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08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2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8F657B3" w14:textId="452AA126" w:rsidTr="003E2979">
        <w:tc>
          <w:tcPr>
            <w:tcW w:w="2162" w:type="dxa"/>
          </w:tcPr>
          <w:p w14:paraId="7B294BFE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112R</w:t>
            </w:r>
          </w:p>
        </w:tc>
        <w:tc>
          <w:tcPr>
            <w:tcW w:w="2276" w:type="dxa"/>
          </w:tcPr>
          <w:p w14:paraId="7A554056" w14:textId="6E1C6CBB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33922731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0F750786" w14:textId="38FFAF19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56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1C7461C" w14:textId="17AE558E" w:rsidTr="003E2979">
        <w:tc>
          <w:tcPr>
            <w:tcW w:w="2162" w:type="dxa"/>
          </w:tcPr>
          <w:p w14:paraId="6D8F19C8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E113K</w:t>
            </w:r>
          </w:p>
        </w:tc>
        <w:tc>
          <w:tcPr>
            <w:tcW w:w="2276" w:type="dxa"/>
          </w:tcPr>
          <w:p w14:paraId="25DD10DC" w14:textId="0936D8D8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2CDC7D7F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1614F311" w14:textId="1B512A57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32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009C6BD2" w14:textId="3CBD9BC8" w:rsidTr="003E2979">
        <w:trPr>
          <w:trHeight w:val="498"/>
        </w:trPr>
        <w:tc>
          <w:tcPr>
            <w:tcW w:w="2162" w:type="dxa"/>
          </w:tcPr>
          <w:p w14:paraId="74D952E5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24W</w:t>
            </w:r>
          </w:p>
        </w:tc>
        <w:tc>
          <w:tcPr>
            <w:tcW w:w="2276" w:type="dxa"/>
          </w:tcPr>
          <w:p w14:paraId="504E1A45" w14:textId="168146FD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5F52A54D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510E21DF" w14:textId="0501EEEF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01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CB0BEF9" w14:textId="2636362A" w:rsidTr="003E2979">
        <w:tc>
          <w:tcPr>
            <w:tcW w:w="2162" w:type="dxa"/>
          </w:tcPr>
          <w:p w14:paraId="0BE0F989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R124Q</w:t>
            </w:r>
          </w:p>
        </w:tc>
        <w:tc>
          <w:tcPr>
            <w:tcW w:w="2276" w:type="dxa"/>
          </w:tcPr>
          <w:p w14:paraId="50D1B09F" w14:textId="03DEAD1B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7719D6B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08C8AE0C" w14:textId="6A179658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27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68B22E2" w14:textId="15C9AC19" w:rsidTr="003E2979">
        <w:tc>
          <w:tcPr>
            <w:tcW w:w="2162" w:type="dxa"/>
          </w:tcPr>
          <w:p w14:paraId="239B6400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E125K</w:t>
            </w:r>
          </w:p>
        </w:tc>
        <w:tc>
          <w:tcPr>
            <w:tcW w:w="2276" w:type="dxa"/>
          </w:tcPr>
          <w:p w14:paraId="1B580C20" w14:textId="77777777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CI-H1563</w:t>
            </w:r>
          </w:p>
        </w:tc>
        <w:tc>
          <w:tcPr>
            <w:tcW w:w="2836" w:type="dxa"/>
          </w:tcPr>
          <w:p w14:paraId="1BD5DCFA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ancerResource</w:t>
            </w:r>
            <w:proofErr w:type="spellEnd"/>
          </w:p>
        </w:tc>
        <w:tc>
          <w:tcPr>
            <w:tcW w:w="2927" w:type="dxa"/>
          </w:tcPr>
          <w:p w14:paraId="74DBF539" w14:textId="339D30A9" w:rsidR="0078627E" w:rsidRPr="001C6620" w:rsidRDefault="00AE630B" w:rsidP="003E29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13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6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23744085" w14:textId="355B8A1D" w:rsidTr="003E2979">
        <w:tc>
          <w:tcPr>
            <w:tcW w:w="2162" w:type="dxa"/>
          </w:tcPr>
          <w:p w14:paraId="52C61D8E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126L</w:t>
            </w:r>
          </w:p>
        </w:tc>
        <w:tc>
          <w:tcPr>
            <w:tcW w:w="2276" w:type="dxa"/>
          </w:tcPr>
          <w:p w14:paraId="1568A854" w14:textId="77777777" w:rsidR="0078627E" w:rsidRPr="001C6620" w:rsidRDefault="0078627E" w:rsidP="00387D8E">
            <w:pPr>
              <w:jc w:val="center"/>
              <w:rPr>
                <w:b/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COLORECTAL – GENENTECH (1) COSMIC (1)</w:t>
            </w:r>
          </w:p>
        </w:tc>
        <w:tc>
          <w:tcPr>
            <w:tcW w:w="2836" w:type="dxa"/>
          </w:tcPr>
          <w:p w14:paraId="6B0E6CE3" w14:textId="77777777" w:rsidR="0078627E" w:rsidRPr="001C6620" w:rsidRDefault="0078627E" w:rsidP="00387D8E">
            <w:pPr>
              <w:rPr>
                <w:b/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Cbioportal</w:t>
            </w:r>
            <w:proofErr w:type="spellEnd"/>
            <w:r w:rsidRPr="001C6620">
              <w:rPr>
                <w:sz w:val="20"/>
                <w:szCs w:val="20"/>
              </w:rPr>
              <w:t xml:space="preserve">, COSMIC, </w:t>
            </w: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13CE3E80" w14:textId="0507DB29" w:rsidR="0078627E" w:rsidRPr="001C6620" w:rsidRDefault="00AE630B" w:rsidP="00AE63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37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412C88C5" w14:textId="6A405E4F" w:rsidTr="003E2979">
        <w:trPr>
          <w:trHeight w:val="231"/>
        </w:trPr>
        <w:tc>
          <w:tcPr>
            <w:tcW w:w="2162" w:type="dxa"/>
          </w:tcPr>
          <w:p w14:paraId="3DDBF221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P126T</w:t>
            </w:r>
          </w:p>
        </w:tc>
        <w:tc>
          <w:tcPr>
            <w:tcW w:w="2276" w:type="dxa"/>
          </w:tcPr>
          <w:p w14:paraId="39E49E3A" w14:textId="5C41D816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1296E06E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426EE42D" w14:textId="73E57259" w:rsidR="0078627E" w:rsidRPr="001C6620" w:rsidRDefault="00AE630B" w:rsidP="00AE63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14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1B80994C" w14:textId="33346645" w:rsidTr="003E2979">
        <w:trPr>
          <w:trHeight w:val="511"/>
        </w:trPr>
        <w:tc>
          <w:tcPr>
            <w:tcW w:w="2162" w:type="dxa"/>
          </w:tcPr>
          <w:p w14:paraId="6487B8DE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G127S</w:t>
            </w:r>
          </w:p>
        </w:tc>
        <w:tc>
          <w:tcPr>
            <w:tcW w:w="2276" w:type="dxa"/>
          </w:tcPr>
          <w:p w14:paraId="45CC0B8B" w14:textId="64E8D14F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3FE3A6BE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927" w:type="dxa"/>
          </w:tcPr>
          <w:p w14:paraId="7C442953" w14:textId="26CBF94A" w:rsidR="0078627E" w:rsidRPr="001C6620" w:rsidRDefault="00AE630B" w:rsidP="00AE63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80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  <w:tr w:rsidR="0078627E" w:rsidRPr="00B51A67" w14:paraId="79BB95DA" w14:textId="5DF24133" w:rsidTr="003E2979">
        <w:trPr>
          <w:trHeight w:val="511"/>
        </w:trPr>
        <w:tc>
          <w:tcPr>
            <w:tcW w:w="2162" w:type="dxa"/>
          </w:tcPr>
          <w:p w14:paraId="2F85BD05" w14:textId="77777777" w:rsidR="0078627E" w:rsidRPr="001C6620" w:rsidRDefault="0078627E" w:rsidP="00387D8E">
            <w:pPr>
              <w:jc w:val="center"/>
              <w:rPr>
                <w:i/>
                <w:sz w:val="20"/>
                <w:szCs w:val="20"/>
              </w:rPr>
            </w:pPr>
            <w:r w:rsidRPr="001C6620">
              <w:rPr>
                <w:i/>
                <w:sz w:val="20"/>
                <w:szCs w:val="20"/>
              </w:rPr>
              <w:t>G128R</w:t>
            </w:r>
          </w:p>
        </w:tc>
        <w:tc>
          <w:tcPr>
            <w:tcW w:w="2276" w:type="dxa"/>
          </w:tcPr>
          <w:p w14:paraId="38B13C70" w14:textId="24A1E721" w:rsidR="0078627E" w:rsidRPr="001C6620" w:rsidRDefault="0078627E" w:rsidP="00387D8E">
            <w:pPr>
              <w:jc w:val="center"/>
              <w:rPr>
                <w:sz w:val="20"/>
                <w:szCs w:val="20"/>
              </w:rPr>
            </w:pPr>
            <w:r w:rsidRPr="001C6620">
              <w:rPr>
                <w:sz w:val="20"/>
                <w:szCs w:val="20"/>
              </w:rPr>
              <w:t>No disease association</w:t>
            </w:r>
          </w:p>
        </w:tc>
        <w:tc>
          <w:tcPr>
            <w:tcW w:w="2836" w:type="dxa"/>
          </w:tcPr>
          <w:p w14:paraId="02686371" w14:textId="77777777" w:rsidR="0078627E" w:rsidRPr="001C6620" w:rsidRDefault="0078627E" w:rsidP="00387D8E">
            <w:pPr>
              <w:rPr>
                <w:sz w:val="20"/>
                <w:szCs w:val="20"/>
              </w:rPr>
            </w:pPr>
            <w:proofErr w:type="spellStart"/>
            <w:r w:rsidRPr="001C6620">
              <w:rPr>
                <w:sz w:val="20"/>
                <w:szCs w:val="20"/>
              </w:rPr>
              <w:t>dbSNP</w:t>
            </w:r>
            <w:proofErr w:type="spellEnd"/>
            <w:r w:rsidRPr="001C6620">
              <w:rPr>
                <w:sz w:val="20"/>
                <w:szCs w:val="20"/>
              </w:rPr>
              <w:t>, 1000 Genomes</w:t>
            </w:r>
          </w:p>
        </w:tc>
        <w:tc>
          <w:tcPr>
            <w:tcW w:w="2927" w:type="dxa"/>
          </w:tcPr>
          <w:p w14:paraId="31BC18AC" w14:textId="631FB834" w:rsidR="0078627E" w:rsidRPr="001C6620" w:rsidRDefault="00AE630B" w:rsidP="00AE63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50 </w:t>
            </w:r>
            <w:r w:rsidRPr="0078627E">
              <w:rPr>
                <w:rFonts w:eastAsia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007 kcal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</w:p>
        </w:tc>
      </w:tr>
    </w:tbl>
    <w:p w14:paraId="5D41A520" w14:textId="77777777" w:rsidR="00123A39" w:rsidRDefault="00123A39" w:rsidP="00123A39">
      <w:pPr>
        <w:jc w:val="both"/>
        <w:rPr>
          <w:b/>
        </w:rPr>
      </w:pPr>
    </w:p>
    <w:p w14:paraId="26E4CD0F" w14:textId="77777777" w:rsidR="00B51A67" w:rsidRPr="00B51A67" w:rsidRDefault="00B51A67">
      <w:pPr>
        <w:rPr>
          <w:b/>
        </w:rPr>
      </w:pPr>
    </w:p>
    <w:sectPr w:rsidR="00B51A67" w:rsidRPr="00B51A67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0E2FB9"/>
    <w:multiLevelType w:val="hybridMultilevel"/>
    <w:tmpl w:val="5E987A04"/>
    <w:lvl w:ilvl="0" w:tplc="0068CC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2F7216"/>
    <w:multiLevelType w:val="hybridMultilevel"/>
    <w:tmpl w:val="2B4C4A3A"/>
    <w:lvl w:ilvl="0" w:tplc="27F6700E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67"/>
    <w:rsid w:val="00066F78"/>
    <w:rsid w:val="00072F53"/>
    <w:rsid w:val="00075D2E"/>
    <w:rsid w:val="000A38B8"/>
    <w:rsid w:val="000D2DBD"/>
    <w:rsid w:val="00123A39"/>
    <w:rsid w:val="00165A2D"/>
    <w:rsid w:val="001A5478"/>
    <w:rsid w:val="001C2057"/>
    <w:rsid w:val="001C6620"/>
    <w:rsid w:val="0021133F"/>
    <w:rsid w:val="00230E90"/>
    <w:rsid w:val="0036533E"/>
    <w:rsid w:val="00387D8E"/>
    <w:rsid w:val="003D59D1"/>
    <w:rsid w:val="003E2979"/>
    <w:rsid w:val="003F41B7"/>
    <w:rsid w:val="004125E4"/>
    <w:rsid w:val="0043123F"/>
    <w:rsid w:val="00447829"/>
    <w:rsid w:val="004567B5"/>
    <w:rsid w:val="00464173"/>
    <w:rsid w:val="004868A7"/>
    <w:rsid w:val="004C071D"/>
    <w:rsid w:val="005472AF"/>
    <w:rsid w:val="005C27E8"/>
    <w:rsid w:val="00652314"/>
    <w:rsid w:val="00665877"/>
    <w:rsid w:val="00681635"/>
    <w:rsid w:val="006B6BF6"/>
    <w:rsid w:val="0078627E"/>
    <w:rsid w:val="007C1DFD"/>
    <w:rsid w:val="007E258A"/>
    <w:rsid w:val="00821146"/>
    <w:rsid w:val="0082688B"/>
    <w:rsid w:val="0085500C"/>
    <w:rsid w:val="008C2FC2"/>
    <w:rsid w:val="00904CE2"/>
    <w:rsid w:val="009467ED"/>
    <w:rsid w:val="00964F97"/>
    <w:rsid w:val="009B1C65"/>
    <w:rsid w:val="00A45465"/>
    <w:rsid w:val="00A55FAE"/>
    <w:rsid w:val="00AE630B"/>
    <w:rsid w:val="00B14AE2"/>
    <w:rsid w:val="00B51A67"/>
    <w:rsid w:val="00B96E75"/>
    <w:rsid w:val="00BB459D"/>
    <w:rsid w:val="00BD4C87"/>
    <w:rsid w:val="00C87478"/>
    <w:rsid w:val="00D069D2"/>
    <w:rsid w:val="00D07ED1"/>
    <w:rsid w:val="00D16C54"/>
    <w:rsid w:val="00D34026"/>
    <w:rsid w:val="00DA3653"/>
    <w:rsid w:val="00DD0284"/>
    <w:rsid w:val="00E01154"/>
    <w:rsid w:val="00E2032A"/>
    <w:rsid w:val="00E24DDC"/>
    <w:rsid w:val="00EB5C57"/>
    <w:rsid w:val="00EF074A"/>
    <w:rsid w:val="00FA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7130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6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5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b3be46e9-dd0e-4bc1-9a31-e571dd51a4ad">Table</DocumentType>
    <FileFormat xmlns="b3be46e9-dd0e-4bc1-9a31-e571dd51a4ad">DOCX</FileFormat>
    <StageName xmlns="b3be46e9-dd0e-4bc1-9a31-e571dd51a4ad" xsi:nil="true"/>
    <DocumentId xmlns="b3be46e9-dd0e-4bc1-9a31-e571dd51a4ad">Table 3.DOCX</DocumentId>
    <TitleName xmlns="b3be46e9-dd0e-4bc1-9a31-e571dd51a4ad">Table 3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0CE1304C-CAE2-4FF5-89A5-F79B9D192AF6}"/>
</file>

<file path=customXml/itemProps2.xml><?xml version="1.0" encoding="utf-8"?>
<ds:datastoreItem xmlns:ds="http://schemas.openxmlformats.org/officeDocument/2006/customXml" ds:itemID="{D367EA32-FE1E-479D-B0BB-63D2CE6C9528}"/>
</file>

<file path=customXml/itemProps3.xml><?xml version="1.0" encoding="utf-8"?>
<ds:datastoreItem xmlns:ds="http://schemas.openxmlformats.org/officeDocument/2006/customXml" ds:itemID="{EBF75697-FE7F-4F4A-834D-F5EE22934B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78</Words>
  <Characters>387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Microsoft Office User</cp:lastModifiedBy>
  <cp:revision>6</cp:revision>
  <dcterms:created xsi:type="dcterms:W3CDTF">2016-10-30T18:58:00Z</dcterms:created>
  <dcterms:modified xsi:type="dcterms:W3CDTF">2016-10-30T20:53:00Z</dcterms:modified>
</cp:coreProperties>
</file>